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BF76D" w14:textId="77777777" w:rsidR="00D5136D" w:rsidRDefault="00D5136D" w:rsidP="00D5136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21CFD1B6" w14:textId="77777777" w:rsidR="00D5136D" w:rsidRDefault="00D5136D" w:rsidP="00D5136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CAD070A" w14:textId="7C593DF8" w:rsidR="00D5136D" w:rsidRDefault="00D5136D" w:rsidP="00D5136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 w:rsidR="005C27EC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9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7. List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of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tress-responsive </w:t>
      </w:r>
      <w:r>
        <w:rPr>
          <w:rFonts w:ascii="Times New Roman" w:hAnsi="Times New Roman" w:cs="Times New Roman"/>
          <w:b/>
          <w:bCs/>
          <w:i/>
          <w:sz w:val="21"/>
          <w:szCs w:val="21"/>
        </w:rPr>
        <w:t>cis</w:t>
      </w:r>
      <w:r>
        <w:rPr>
          <w:rFonts w:ascii="Times New Roman" w:hAnsi="Times New Roman" w:cs="Times New Roman"/>
          <w:b/>
          <w:bCs/>
          <w:sz w:val="21"/>
          <w:szCs w:val="21"/>
        </w:rPr>
        <w:t>-acting element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present in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kb upstream region of </w:t>
      </w:r>
      <w:r>
        <w:rPr>
          <w:rFonts w:ascii="Times New Roman" w:hAnsi="Times New Roman" w:cs="Times New Roman" w:hint="eastAsia"/>
          <w:b/>
          <w:bCs/>
          <w:i/>
          <w:iCs/>
          <w:sz w:val="21"/>
          <w:szCs w:val="21"/>
        </w:rPr>
        <w:t>WRKY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genes </w:t>
      </w:r>
    </w:p>
    <w:tbl>
      <w:tblPr>
        <w:tblW w:w="12142" w:type="dxa"/>
        <w:jc w:val="center"/>
        <w:tblLayout w:type="fixed"/>
        <w:tblLook w:val="04A0" w:firstRow="1" w:lastRow="0" w:firstColumn="1" w:lastColumn="0" w:noHBand="0" w:noVBand="1"/>
      </w:tblPr>
      <w:tblGrid>
        <w:gridCol w:w="1527"/>
        <w:gridCol w:w="1996"/>
        <w:gridCol w:w="1442"/>
        <w:gridCol w:w="1303"/>
        <w:gridCol w:w="5874"/>
      </w:tblGrid>
      <w:tr w:rsidR="00D5136D" w14:paraId="2F220FF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3CEE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4ECE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Style w:val="font21"/>
                <w:rFonts w:eastAsia="宋体"/>
                <w:sz w:val="21"/>
                <w:szCs w:val="21"/>
                <w:lang w:bidi="ar"/>
              </w:rPr>
              <w:t>-element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0245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quenc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FFF9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osition</w:t>
            </w:r>
          </w:p>
        </w:tc>
        <w:tc>
          <w:tcPr>
            <w:tcW w:w="5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C3A3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nnotation</w:t>
            </w:r>
          </w:p>
        </w:tc>
      </w:tr>
      <w:tr w:rsidR="00D5136D" w14:paraId="3B46C87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7B9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B87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06B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B2D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08</w:t>
            </w:r>
          </w:p>
        </w:tc>
        <w:tc>
          <w:tcPr>
            <w:tcW w:w="5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B9B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11F0290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5F2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913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E03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D4D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7E3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FC2ED3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39B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D39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A8E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CBC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2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A3E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BCD4266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483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919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-repeat/DRE co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F9A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CG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FEF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3A5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RE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ng site</w:t>
            </w:r>
          </w:p>
        </w:tc>
      </w:tr>
      <w:tr w:rsidR="00D5136D" w14:paraId="7ABC7F0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034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3B1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D71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8EB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0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507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142D6FD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35C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339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097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A7C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EBD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4E12FEB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5DB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4FE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5EF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AC0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9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A6F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64451CC3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A54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2C6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00D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5CB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0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018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797817D9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4FB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ED8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1EA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830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1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758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27019B4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EA4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593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-repeat/DRE co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C3F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CG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8FB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4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D65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RE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ng site</w:t>
            </w:r>
          </w:p>
        </w:tc>
      </w:tr>
      <w:tr w:rsidR="00D5136D" w14:paraId="6223229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AEC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6E3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2C1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4EB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8C9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B7414B0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F63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8E9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404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C24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0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1F9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216F425C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713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22B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BBA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462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5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8CF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096691C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957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F27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78D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10D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0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290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2823C656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C3B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80E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D89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D4F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52A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17E7521F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A50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40C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E04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7A8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92B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F3883F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285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14A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621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108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CEA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2659ADE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484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032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682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6A9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0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04D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B88BF9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3B6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DF1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B0C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9A7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2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32C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98292C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6F1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063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810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34D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0E4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14B949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BAD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1FE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B6A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229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5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5AD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6B13A2E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646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096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A40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9FF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D25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19800983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754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FA1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2C9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1D0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5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972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2EBB1E5F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9A5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CF5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B8C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C6B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4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4B0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24A4901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E48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C37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984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D8E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02D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ADF213B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1BE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D93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F55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FD8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5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89B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9F2C022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9AC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CsWRKY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26B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844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CT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E3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03E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0EDBD32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C4E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732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0B0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5CC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0E1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4FDECF6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FCC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EC5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B4D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553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3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6F4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451735D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848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F36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56A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AF3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D92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F2369AF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5BA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0A5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57B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0D4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067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BDE940B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147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4A4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8E9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C45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1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321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4F82A45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607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490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D02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6C5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093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70AFB752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935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B65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0EE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ACD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8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4DB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61252A10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C93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0EC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C80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79F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80A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262144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910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FAD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6F9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756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CFC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5049BF5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AB1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228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126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CB9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03C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9E8EB06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AE8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584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647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0D5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697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9485CDC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46B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500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B2C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13E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578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2AFD8EA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521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309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DA1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832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7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CD4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2A41908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6FF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F9E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C11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855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5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8A6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FCEFE3C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5A7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75B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1D8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37D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2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A8E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5D9235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2CD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4DA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20A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D7F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6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55F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154AB9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EAC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4E8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450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931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8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6F8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632958F2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A5D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E47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0A5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91C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5CA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521B75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1EE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0F0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951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A91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5B4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2BB3C1B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6AD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57C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1E5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D54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2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17A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8E727EA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BAD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8F3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368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C09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1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3C0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281F660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1A4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8FE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50C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ACC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7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16A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B1D54A2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C38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C9A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900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D78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291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1CD8C579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BFA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D46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E9C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807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054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58ECB09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616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EAA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365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F62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3A9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2CF9E623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EEB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93A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B3C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BD0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5FF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8249A1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A60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482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432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CT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3AF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870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E4FD9A3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6B1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CE7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750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0E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CD6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6506D0E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074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DA9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562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EFB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CEE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62D1822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3AD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PtrWRKY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B0D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933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17F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87B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CEA2E2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8E0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3C9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A18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895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D19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DFE496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72C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1A1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1B2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6F3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BA0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27398C0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F07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76C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3B3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343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8CB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13B299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E2F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79D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2CD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085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2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F21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925C92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DD7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221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33A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A9A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E5D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6033FEC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47F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991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B57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122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03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D37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10A96BD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1EF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ECC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829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646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0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6CF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38F75119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F9B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967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CA1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A80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2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D07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191125CA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020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872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ECD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85A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00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D17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99961C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828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A40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2CA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3F9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45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07C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165E227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7B7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4C5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22A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B06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AD3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34CE2C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8A7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E3C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EAC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024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2EC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1A7BDE2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05F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E9E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824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00E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D50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44EF3D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C81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2ED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887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AE2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5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F17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A159842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72F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A6E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D93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AD6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335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153CBB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E02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69F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50A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A5F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5D9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A6E434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C46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E2A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14F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878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7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B99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747280E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D29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C63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E98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B1F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327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2C7CE3BA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378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D13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0EE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12B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318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6CD6E78B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237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B43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853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029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941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585D28BF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B60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C87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168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74E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CA7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0EBF83D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085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F37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A10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54F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911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  <w:tr w:rsidR="00D5136D" w14:paraId="09E09BE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959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58D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C0B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3F2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9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E136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331FB5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B04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52D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599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2BB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6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928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205AB709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131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962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E5E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AE7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625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10454F6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A68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E6E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25E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DDA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BF4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1F07FC5B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F96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E07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3A7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4C5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2AB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19AD7BB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F50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738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BA6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125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20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2BB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C546184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DDC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E1A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8CA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92F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208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6F22B62F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E9C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706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273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3B6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8AA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35BECF9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27C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DD2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FAA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A7D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0F7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E457E38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000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B6E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5B0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90A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2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766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36FF213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0469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F05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C67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C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F92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08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282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C42FF4D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E14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0D0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BF7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8CE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1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1407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02357C47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EDA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56B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 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7AE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A4F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04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AEB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RKY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7F80A2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6DA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ADC4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-repeat/DRE co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04D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CG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186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36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09C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REB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ng site</w:t>
            </w:r>
          </w:p>
        </w:tc>
      </w:tr>
      <w:tr w:rsidR="00D5136D" w14:paraId="12D21861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65B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BDA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A02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2AD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7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68EC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41FC668A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F16B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67D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985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3241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85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B4DE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 T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bin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site</w:t>
            </w:r>
          </w:p>
        </w:tc>
      </w:tr>
      <w:tr w:rsidR="00D5136D" w14:paraId="5936684E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9753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00C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-bo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946A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C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551D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91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12A0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regulatory element involved in light responsiveness</w:t>
            </w:r>
          </w:p>
        </w:tc>
      </w:tr>
      <w:tr w:rsidR="00D5136D" w14:paraId="0CFD7AAF" w14:textId="77777777" w:rsidTr="003B1435">
        <w:trPr>
          <w:trHeight w:val="315"/>
          <w:jc w:val="center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C4C8F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1C3B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R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E4568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TG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97F45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3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467C2" w14:textId="77777777" w:rsidR="00D5136D" w:rsidRDefault="00D5136D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cting element involved in the abscisic acid responsiveness</w:t>
            </w:r>
          </w:p>
        </w:tc>
      </w:tr>
    </w:tbl>
    <w:p w14:paraId="73585321" w14:textId="77777777" w:rsidR="00D5136D" w:rsidRDefault="00D5136D" w:rsidP="00D5136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76A3E49" w14:textId="77777777" w:rsidR="00A92223" w:rsidRPr="00D5136D" w:rsidRDefault="00A92223"/>
    <w:sectPr w:rsidR="00A92223" w:rsidRPr="00D5136D">
      <w:pgSz w:w="16838" w:h="11906" w:orient="landscape"/>
      <w:pgMar w:top="1080" w:right="1440" w:bottom="122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AE9D9" w14:textId="77777777" w:rsidR="0062112B" w:rsidRDefault="0062112B" w:rsidP="00D5136D">
      <w:r>
        <w:separator/>
      </w:r>
    </w:p>
  </w:endnote>
  <w:endnote w:type="continuationSeparator" w:id="0">
    <w:p w14:paraId="22DF0542" w14:textId="77777777" w:rsidR="0062112B" w:rsidRDefault="0062112B" w:rsidP="00D51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E847D" w14:textId="77777777" w:rsidR="0062112B" w:rsidRDefault="0062112B" w:rsidP="00D5136D">
      <w:r>
        <w:separator/>
      </w:r>
    </w:p>
  </w:footnote>
  <w:footnote w:type="continuationSeparator" w:id="0">
    <w:p w14:paraId="52072DEC" w14:textId="77777777" w:rsidR="0062112B" w:rsidRDefault="0062112B" w:rsidP="00D51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9A"/>
    <w:rsid w:val="004C6983"/>
    <w:rsid w:val="005C27EC"/>
    <w:rsid w:val="0062112B"/>
    <w:rsid w:val="00A92223"/>
    <w:rsid w:val="00D5136D"/>
    <w:rsid w:val="00E4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C5E97"/>
  <w15:chartTrackingRefBased/>
  <w15:docId w15:val="{FAE0F23C-38AE-4E74-82E9-49113E0E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36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36D"/>
    <w:rPr>
      <w:sz w:val="18"/>
      <w:szCs w:val="18"/>
    </w:rPr>
  </w:style>
  <w:style w:type="character" w:customStyle="1" w:styleId="font21">
    <w:name w:val="font21"/>
    <w:basedOn w:val="a0"/>
    <w:qFormat/>
    <w:rsid w:val="00D5136D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戴 文珊</cp:lastModifiedBy>
  <cp:revision>3</cp:revision>
  <dcterms:created xsi:type="dcterms:W3CDTF">2022-09-10T05:23:00Z</dcterms:created>
  <dcterms:modified xsi:type="dcterms:W3CDTF">2023-01-23T11:27:00Z</dcterms:modified>
</cp:coreProperties>
</file>